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4252"/>
      </w:tblGrid>
      <w:tr w:rsidR="00EA4441" w:rsidRPr="002C7C64" w:rsidTr="00EA4441">
        <w:tc>
          <w:tcPr>
            <w:tcW w:w="3936" w:type="dxa"/>
            <w:tcBorders>
              <w:bottom w:val="double" w:sz="4" w:space="0" w:color="auto"/>
              <w:right w:val="double" w:sz="4" w:space="0" w:color="auto"/>
            </w:tcBorders>
          </w:tcPr>
          <w:p w:rsidR="00EA4441" w:rsidRPr="002C7C64" w:rsidRDefault="00EA4441" w:rsidP="005412CE">
            <w:pPr>
              <w:rPr>
                <w:b/>
              </w:rPr>
            </w:pPr>
            <w:r w:rsidRPr="002C7C64">
              <w:rPr>
                <w:b/>
              </w:rPr>
              <w:t>Parameters</w:t>
            </w:r>
          </w:p>
        </w:tc>
        <w:tc>
          <w:tcPr>
            <w:tcW w:w="425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EA4441" w:rsidRPr="002C7C64" w:rsidRDefault="00EA4441" w:rsidP="0039174E">
            <w:pPr>
              <w:rPr>
                <w:b/>
              </w:rPr>
            </w:pPr>
            <w:r w:rsidRPr="002C7C64">
              <w:rPr>
                <w:b/>
              </w:rPr>
              <w:t>Treatment-naïve early RA patients (</w:t>
            </w:r>
            <w:r>
              <w:rPr>
                <w:b/>
              </w:rPr>
              <w:t>n=41</w:t>
            </w:r>
            <w:r w:rsidRPr="002C7C64">
              <w:rPr>
                <w:b/>
              </w:rPr>
              <w:t>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EA4441" w:rsidRPr="00FA5CB5" w:rsidRDefault="00EA4441" w:rsidP="005412CE">
            <w:pPr>
              <w:rPr>
                <w:i/>
              </w:rPr>
            </w:pPr>
            <w:r>
              <w:t xml:space="preserve">Age (years), </w:t>
            </w:r>
            <w:r>
              <w:rPr>
                <w:i/>
              </w:rPr>
              <w:t>mean (SD)</w:t>
            </w:r>
          </w:p>
        </w:tc>
        <w:tc>
          <w:tcPr>
            <w:tcW w:w="425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52.1 (13.3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Default="00EA4441" w:rsidP="00FA5CB5">
            <w:r>
              <w:t>DAS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39174E">
            <w:r>
              <w:t>3.3 (2.9-3.8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5412CE">
            <w:pPr>
              <w:rPr>
                <w:i/>
              </w:rPr>
            </w:pPr>
            <w:r>
              <w:t xml:space="preserve">Female gender, </w:t>
            </w:r>
            <w:r>
              <w:rPr>
                <w:i/>
              </w:rPr>
              <w:t>% (n)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68.3 (28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5412CE">
            <w:pPr>
              <w:rPr>
                <w:i/>
              </w:rPr>
            </w:pPr>
            <w:r>
              <w:t xml:space="preserve">RF positive, </w:t>
            </w:r>
            <w:r>
              <w:rPr>
                <w:i/>
              </w:rPr>
              <w:t>% (n)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63.4 (26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39174E" w:rsidRDefault="00EA4441" w:rsidP="005412CE">
            <w:pPr>
              <w:rPr>
                <w:i/>
              </w:rPr>
            </w:pPr>
            <w:r>
              <w:t xml:space="preserve">ACPA positive, </w:t>
            </w:r>
            <w:r>
              <w:rPr>
                <w:i/>
              </w:rPr>
              <w:t>% (n)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73.2 (30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FA5CB5" w:rsidRDefault="00EA4441" w:rsidP="005412CE">
            <w:pPr>
              <w:rPr>
                <w:i/>
              </w:rPr>
            </w:pPr>
            <w:r>
              <w:t xml:space="preserve">VAS global, </w:t>
            </w:r>
            <w:r>
              <w:rPr>
                <w:i/>
              </w:rPr>
              <w:t>mean (SD)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55.0 (22.3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ESR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23 (15-38.5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246AF3" w:rsidRDefault="00EA4441" w:rsidP="005412CE">
            <w:pPr>
              <w:rPr>
                <w:i/>
              </w:rPr>
            </w:pPr>
            <w:r>
              <w:t>CRP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9 (5-18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TJC44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11 (5-16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SJC44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6 (4-9.5)</w:t>
            </w:r>
          </w:p>
        </w:tc>
      </w:tr>
      <w:tr w:rsidR="00EA4441" w:rsidTr="00EA4441">
        <w:trPr>
          <w:trHeight w:val="397"/>
        </w:trPr>
        <w:tc>
          <w:tcPr>
            <w:tcW w:w="3936" w:type="dxa"/>
            <w:tcBorders>
              <w:right w:val="double" w:sz="4" w:space="0" w:color="auto"/>
            </w:tcBorders>
            <w:vAlign w:val="center"/>
          </w:tcPr>
          <w:p w:rsidR="00EA4441" w:rsidRPr="00FA5CB5" w:rsidRDefault="00EA4441" w:rsidP="005412CE">
            <w:pPr>
              <w:rPr>
                <w:i/>
              </w:rPr>
            </w:pPr>
            <w:r>
              <w:t xml:space="preserve">Duration of complaints (days), </w:t>
            </w:r>
            <w:r>
              <w:rPr>
                <w:i/>
              </w:rPr>
              <w:t>mean (SD)</w:t>
            </w:r>
          </w:p>
        </w:tc>
        <w:tc>
          <w:tcPr>
            <w:tcW w:w="4252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EA4441" w:rsidRDefault="00EA4441" w:rsidP="005412CE">
            <w:r>
              <w:t>158.5 (85.1)</w:t>
            </w:r>
          </w:p>
        </w:tc>
      </w:tr>
    </w:tbl>
    <w:p w:rsidR="007F70F1" w:rsidRDefault="007F70F1" w:rsidP="007F70F1"/>
    <w:p w:rsidR="007F70F1" w:rsidRPr="000C76E0" w:rsidRDefault="007F70F1" w:rsidP="007F70F1">
      <w:r w:rsidRPr="00C7219D">
        <w:rPr>
          <w:b/>
        </w:rPr>
        <w:t xml:space="preserve">Characteristics of </w:t>
      </w:r>
      <w:r w:rsidR="00EA4441" w:rsidRPr="00C7219D">
        <w:rPr>
          <w:b/>
        </w:rPr>
        <w:t xml:space="preserve">treatment-naive early </w:t>
      </w:r>
      <w:r w:rsidRPr="00C7219D">
        <w:rPr>
          <w:b/>
        </w:rPr>
        <w:t>patients used in this study</w:t>
      </w:r>
      <w:r w:rsidR="00EA4441" w:rsidRPr="00C7219D">
        <w:rPr>
          <w:b/>
        </w:rPr>
        <w:t xml:space="preserve"> for PBMC</w:t>
      </w:r>
      <w:r w:rsidRPr="00C7219D">
        <w:rPr>
          <w:b/>
        </w:rPr>
        <w:t>.</w:t>
      </w:r>
      <w:r>
        <w:t xml:space="preserve"> </w:t>
      </w:r>
      <w:r w:rsidR="00C7219D">
        <w:br/>
      </w:r>
      <w:bookmarkStart w:id="0" w:name="_GoBack"/>
      <w:bookmarkEnd w:id="0"/>
      <w:r>
        <w:t>Data are reported as me</w:t>
      </w:r>
      <w:r w:rsidR="00FA5CB5">
        <w:t>dian</w:t>
      </w:r>
      <w:r>
        <w:t xml:space="preserve"> </w:t>
      </w:r>
      <w:r>
        <w:rPr>
          <w:rFonts w:cstheme="minorHAnsi"/>
        </w:rPr>
        <w:t>(</w:t>
      </w:r>
      <w:r w:rsidR="00FA5CB5">
        <w:rPr>
          <w:rFonts w:cstheme="minorHAnsi"/>
        </w:rPr>
        <w:t>IQR</w:t>
      </w:r>
      <w:r>
        <w:rPr>
          <w:rFonts w:cstheme="minorHAnsi"/>
        </w:rPr>
        <w:t>)</w:t>
      </w:r>
      <w:r>
        <w:t xml:space="preserve"> unless otherwise indicated. Abbreviations: DAS, disease activity score; </w:t>
      </w:r>
      <w:r w:rsidR="008F12A6">
        <w:t xml:space="preserve">RF, rheumatoid factor; ACPA, anti-citrullinated peptide antibodies; </w:t>
      </w:r>
      <w:r>
        <w:t>VAS, visual analogue scale; ESR, erythrocyte sedimentation rate; CRP, c-reactive protein; TJC, tender joint count; SJC, swollen joint count.</w:t>
      </w:r>
    </w:p>
    <w:sectPr w:rsidR="007F70F1" w:rsidRPr="000C76E0" w:rsidSect="007E36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70F1"/>
    <w:rsid w:val="0039174E"/>
    <w:rsid w:val="00433855"/>
    <w:rsid w:val="004B7DCC"/>
    <w:rsid w:val="0050329A"/>
    <w:rsid w:val="007E3668"/>
    <w:rsid w:val="007F70F1"/>
    <w:rsid w:val="008F12A6"/>
    <w:rsid w:val="00AF0916"/>
    <w:rsid w:val="00BC45F0"/>
    <w:rsid w:val="00C7219D"/>
    <w:rsid w:val="00EA4441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A0735"/>
  <w15:docId w15:val="{039C2FF0-364C-4278-81F4-E8F703FB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F1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nkers</dc:creator>
  <cp:lastModifiedBy>Wendy Dankers</cp:lastModifiedBy>
  <cp:revision>8</cp:revision>
  <dcterms:created xsi:type="dcterms:W3CDTF">2018-05-19T02:16:00Z</dcterms:created>
  <dcterms:modified xsi:type="dcterms:W3CDTF">2021-04-27T11:47:00Z</dcterms:modified>
</cp:coreProperties>
</file>